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D0C" w:rsidRPr="00DE6C8C" w:rsidRDefault="00747602">
      <w:pPr>
        <w:rPr>
          <w:b/>
        </w:rPr>
      </w:pPr>
      <w:r>
        <w:rPr>
          <w:b/>
        </w:rPr>
        <w:t xml:space="preserve">Vitale et al, </w:t>
      </w:r>
      <w:bookmarkStart w:id="0" w:name="_GoBack"/>
      <w:bookmarkEnd w:id="0"/>
      <w:r w:rsidR="00DE6C8C" w:rsidRPr="00DE6C8C">
        <w:rPr>
          <w:b/>
        </w:rPr>
        <w:t xml:space="preserve">Supplementary Table </w:t>
      </w:r>
      <w:r w:rsidR="00295DA3">
        <w:rPr>
          <w:b/>
        </w:rPr>
        <w:t>4</w:t>
      </w:r>
    </w:p>
    <w:tbl>
      <w:tblPr>
        <w:tblW w:w="13760" w:type="dxa"/>
        <w:tblInd w:w="93" w:type="dxa"/>
        <w:tblLook w:val="04A0" w:firstRow="1" w:lastRow="0" w:firstColumn="1" w:lastColumn="0" w:noHBand="0" w:noVBand="1"/>
      </w:tblPr>
      <w:tblGrid>
        <w:gridCol w:w="1867"/>
        <w:gridCol w:w="1037"/>
        <w:gridCol w:w="1037"/>
        <w:gridCol w:w="1037"/>
        <w:gridCol w:w="1037"/>
        <w:gridCol w:w="1037"/>
        <w:gridCol w:w="1037"/>
        <w:gridCol w:w="5046"/>
        <w:gridCol w:w="946"/>
      </w:tblGrid>
      <w:tr w:rsidR="00DE6C8C" w:rsidRPr="00DE6C8C" w:rsidTr="00DE6C8C">
        <w:trPr>
          <w:trHeight w:val="300"/>
        </w:trPr>
        <w:tc>
          <w:tcPr>
            <w:tcW w:w="13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This table lists the results of the statistical analysis showing the five gene loci whose relative methylation status is shared by all three cell types</w:t>
            </w:r>
          </w:p>
        </w:tc>
      </w:tr>
      <w:tr w:rsidR="00DE6C8C" w:rsidRPr="00DE6C8C" w:rsidTr="00DE6C8C">
        <w:trPr>
          <w:trHeight w:val="300"/>
        </w:trPr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proofErr w:type="gramStart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iPS</w:t>
            </w:r>
            <w:proofErr w:type="gramEnd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ells, ONS cells, fibroblasts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2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Columns show p-value adjusted for multiple testing (</w:t>
            </w:r>
            <w:proofErr w:type="spellStart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Benjamini</w:t>
            </w:r>
            <w:proofErr w:type="spellEnd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nd Hochberg False Discovery Rate Correction) and Fold Chang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3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ositive means patient cells are </w:t>
            </w:r>
            <w:proofErr w:type="spellStart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hypermethylated</w:t>
            </w:r>
            <w:proofErr w:type="spellEnd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ompared to control cells; negative means patient cells are </w:t>
            </w:r>
            <w:proofErr w:type="spellStart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hypomethylated</w:t>
            </w:r>
            <w:proofErr w:type="spellEnd"/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ompared to control cells.</w:t>
            </w:r>
          </w:p>
        </w:tc>
      </w:tr>
      <w:tr w:rsidR="00DE6C8C" w:rsidRPr="00DE6C8C" w:rsidTr="00DE6C8C">
        <w:trPr>
          <w:trHeight w:val="18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proofErr w:type="gramStart"/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iPS</w:t>
            </w:r>
            <w:proofErr w:type="gramEnd"/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 xml:space="preserve">            Sz Vs Control     B &amp; H Adj.        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iPS           Sz            Vs Control log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ONS      Sz Vs Control   B &amp; H Adj.         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ONS      Sz             Vs Control log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Fibro      Sz Vs Control    B &amp; H Adj.         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lang w:eastAsia="en-AU"/>
              </w:rPr>
              <w:t>Fibro      Sz                 Vs Control log Fold Chang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6C8C" w:rsidRPr="00DE6C8C" w:rsidRDefault="00DE6C8C" w:rsidP="00DE6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ODU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SM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2.21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3.1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3.1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2.33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2.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2.1355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proteasome 26S non-ATPase subunit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SM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1.26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2.85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2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68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1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71368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proteasome 26S non-ATPase subunit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I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0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1.463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1.879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1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1.469497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inhibitor of DNA bind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LRRN4/C20orf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0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2.0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37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46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2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8543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hypothetical protein LOC164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FAM20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4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0.84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8.7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3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18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0.8065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family with sequence similarity 20; membe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E6C8C" w:rsidRPr="00DE6C8C" w:rsidTr="00DE6C8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AEN/ISG20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12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0.6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00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1.1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0.011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-0.7527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6C8C">
              <w:rPr>
                <w:rFonts w:ascii="Calibri" w:eastAsia="Times New Roman" w:hAnsi="Calibri" w:cs="Times New Roman"/>
                <w:color w:val="000000"/>
                <w:lang w:eastAsia="en-AU"/>
              </w:rPr>
              <w:t>interferon stimulated exonuclease gene 20kDa-lik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C" w:rsidRPr="00DE6C8C" w:rsidRDefault="00DE6C8C" w:rsidP="00DE6C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DE6C8C" w:rsidRDefault="00DE6C8C"/>
    <w:sectPr w:rsidR="00DE6C8C" w:rsidSect="00DE6C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8C"/>
    <w:rsid w:val="00295DA3"/>
    <w:rsid w:val="003D0D0C"/>
    <w:rsid w:val="00747602"/>
    <w:rsid w:val="00930E8F"/>
    <w:rsid w:val="00DE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7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kay-Sim</dc:creator>
  <cp:lastModifiedBy>Mackay-Sim</cp:lastModifiedBy>
  <cp:revision>2</cp:revision>
  <dcterms:created xsi:type="dcterms:W3CDTF">2016-08-08T06:56:00Z</dcterms:created>
  <dcterms:modified xsi:type="dcterms:W3CDTF">2016-08-08T06:56:00Z</dcterms:modified>
</cp:coreProperties>
</file>